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  <w:t xml:space="preserve">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  <w:t xml:space="preserve"> Annualized rate of change in age-standardized rates for type 2 diabetes mellitus attributable to pa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  <w:t>iculate matter pollution for both sexes in 204 countr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IE" w:eastAsia="zh-CN"/>
        </w:rPr>
        <w:t>es and territories, 1990 to 2019.</w:t>
      </w:r>
    </w:p>
    <w:tbl>
      <w:tblPr>
        <w:tblStyle w:val="2"/>
        <w:tblW w:w="14076" w:type="dxa"/>
        <w:tblInd w:w="98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850"/>
        <w:gridCol w:w="2936"/>
        <w:gridCol w:w="2873"/>
        <w:gridCol w:w="3053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3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</w:t>
            </w:r>
          </w:p>
        </w:tc>
        <w:tc>
          <w:tcPr>
            <w:tcW w:w="5786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MP</w:t>
            </w:r>
          </w:p>
        </w:tc>
        <w:tc>
          <w:tcPr>
            <w:tcW w:w="5926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P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3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I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change in ASDR, 1990-20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2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change in age-standardized DALY rate, 1990-20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28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change in ASDR, 1990-20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30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change in age-standardized DALY rate, 1990-20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8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(1.02 to 9.19)</w:t>
            </w:r>
          </w:p>
        </w:tc>
        <w:tc>
          <w:tcPr>
            <w:tcW w:w="29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(1.32 to 10.49)</w:t>
            </w:r>
          </w:p>
        </w:tc>
        <w:tc>
          <w:tcPr>
            <w:tcW w:w="28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34 to 0.53)</w:t>
            </w:r>
          </w:p>
        </w:tc>
        <w:tc>
          <w:tcPr>
            <w:tcW w:w="30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-0.23 to 0.5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(-0.17 to 1.8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(0.38 to 3.4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(-0.84 to -0.4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(-0.73 to -0.2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ger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(0.02 to 1.0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(0.54 to 1.5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(-0.51 to 3.5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(-0.45 to 3.9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(-0.85 to -0.1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(-0.84 to -0.0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orr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76 to 0.1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(-0.56 to 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5 to -0.6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(-0.89 to -0.4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ol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(1.44 to 11.9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7(1.61 to 12.2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(-0.71 to -0.1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(-0.71 to -0.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-0.35 to 1.7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(-0.29 to 2.0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3 to -0.6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(-0.93 to -0.6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45 to 1.3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(-0.26 to 2.0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3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 to -0.6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(0.63 to 3.1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(0.63 to 3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6(-0.95 to -0.7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7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(-0.8 to 2.6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71 to 4.3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8 to -0.7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7 to -0.5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59 to 0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3 to 0.4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2 to -0.5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88 to -0.3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(1.24 to 6.9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(1.07 to 6.0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(-0.86 to -0.4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7 to -0.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ama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(-0.6 to 0.9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48 to 1.3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4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(-0.93 to -0.6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rai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(0.32 to 1.2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(0.37 to 1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(-0.98 to -0.8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(-0.98 to -0.8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(0.78 to 9.5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(0.93 to 9.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(-0.62 to -0.0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(-0.6 to -0.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ado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44 to 0.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37 to 1.0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2 to -0.5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1 to -0.5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aru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 to -0.2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(-0.45 to 0.2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8 to -0.8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7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gium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(-0.74 to -0.3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(-0.48 to 0.3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0.97 to -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(-0.93 to -0.5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z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(0.45 to 6.8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(0.63 to 7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7 to -0.2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(-0.73 to -0.1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(0.86 to 4.5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(1.06 to 4.9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28 to 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-0.21 to 0.4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rmu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(-0.91 to 0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(-0.86 to 1.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8 to -0.8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7 to -0.7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u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2(2.75 to 26.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(2.65 to 24.2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(-0.51 to 0.3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53 to 0.1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(-0.09 to 2.6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(-0.03 to 2.7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(-0.65 to -0.0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(-0.64 to -0.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(1.88 to 8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(1.51 to 6.2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58 to 0.5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(-0.64 to 0.2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swa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(1.66 to 6.9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(1.75 to 6.8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63 to 0.0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62 to 0.0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-0.38 to 1.4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(-0.35 to 1.5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(-0.87 to -0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(-0.87 to -0.5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78 to 0.8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74 to 1.1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0.99 to -0.9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9 to -0.9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39 to 0.5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-0.19 to 0.9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79 to -0.1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(-0.73 to 0.0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41 to 2.6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(0.6 to 3.1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(-0.38 to 0.1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29 to 0.2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und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-0.16 to 0.7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09 to 0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46 to -0.0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(-0.41 to 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8(6.7 to 33.6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9(4.61 to 21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-0.49 to 0.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64 to 0.0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bod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(0.22 to 5.7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(0.55 to 7.5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(-0.52 to 0.0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39 to 0.2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(0.81 to 4.4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94 to 4.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44 to 0.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39 to 0.2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(-0.81 to 0.2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68 to 0.9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8 to -0.8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7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(0.13 to 1.4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(0.26 to 1.6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34 to 0.2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26 to 0.2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(0.89 to 4.1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(0.99 to 4.3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-0.17 to 0.5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(-0.13 to 0.5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(-0.02 to 1.9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(0.21 to 2.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3 to -0.7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(-0.92 to -0.6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(0.57 to 4.3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(0.68 to 4.4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5 to -0.5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4 to -0.5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39 to 1.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(-0.08 to 1.8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2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(-0.88 to -0.6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o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(0.48 to 3.7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(0.6 to 4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51 to 0.1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(-0.47 to 0.1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g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(0.46 to 4.6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(0.58 to 4.8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(-0.73 to -0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(-0.71 to -0.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(-0.68 to 2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(-0.64 to 2.4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(-0.94 to -0.4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93 to -0.4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(-0.27 to 2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(0.16 to 3.7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4 to -0.7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1 to -0.6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38 to 0.6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(-0.14 to 0.9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(-0.9 to -0.5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(-0.87 to -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(-0.71 to 0.1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43 to 1.0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5 to -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(-0.91 to -0.6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(-0.74 to -0.1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61 to 0.1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0.99 to -0.9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8 to -0.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31 to 0.5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-0.09 to 0.9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(-0.87 to -0.2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(-0.83 to -0.0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e d'Ivoir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(0.59 to 3.5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(0.75 to 3.7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(-0.39 to 0.2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34 to 0.2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(0.07 to 2.7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(0.36 to 3.6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(-0.55 to -0.0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(-0.4 to 0.0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(-0.09 to 1.4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(0.14 to 1.9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(-0.49 to -0.0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(-0.37 to 0.0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6 to 0.3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53 to 0.5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(-0.9 to -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(-0.88 to -0.3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ibout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3(1.55 to 10.3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(1.61 to 10.2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(-0.8 to -0.2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(-0.8 to -0.2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(-0.09 to 3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13 to 4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4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2 to -0.6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(1.27 to 12.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(1.53 to 13.6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86 to -0.4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(-0.84 to -0.4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(0.56 to 4.8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(0.57 to 4.5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7 to -0.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87 to -0.5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ypt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(0.25 to 1.2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(0.6 to 1.4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(2.07 to 14.1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3(1.99 to 12.6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71 to -0.1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(-0.71 to -0.2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7(3.3 to 50.5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8(3.1 to 45.4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5 to -0.5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5 to -0.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itr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(0.88 to 6.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(0.89 to 5.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6 to 0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(-0.46 to 0.1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72 to 0.8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7 to 0.8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94 to -0.3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93 to -0.3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watin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(1.39 to 6.0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(1.42 to 5.8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36 to 0.4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35 to 0.4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hiop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(0.2 to 4.2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(0.14 to 3.8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71 to -0.3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1 to -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(0.88 to 12.9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(0.86 to 12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(-0.64 to 0.1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65 to 0.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6 to -0.0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(-0.9 to 1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9 to -0.8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7 to -0.5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(-0.6 to 0.1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(-0.47 to 0.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(-0.93 to -0.6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(-0.9 to -0.5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(0.84 to 5.9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(0.94 to 6.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(1.06 to 6.7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(1.16 to 6.6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(-0.27 to 0.6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-0.23 to 0.6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(0.65 to 4.0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0.69 to 3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25 to 0.8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24 to 0.7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(-0.72 to -0.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(-0.55 to 0.2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1 to -0.5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(-0.86 to -0.2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(1.24 to 5.9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(1.43 to 6.1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53 to 0.1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(-0.5 to 0.1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63 to -0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-0.28 to 0.9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6 to -0.8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(-0.93 to -0.6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(-0.91 to 1.0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83 to 2.7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0.99 to -0.7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7 to -0.5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(0.26 to 5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(0.35 to 6.1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8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8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m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(-0.82 to 2.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(-0.69 to 4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(-0.88 to -0.0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(-0.8 to 0.4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(3.03 to 20.3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8(2.22 to 15.5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(0.31 to 2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(0.07 to 1.4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(0.69 to 3.7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(0.87 to 4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(-0.23 to 0.5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(-0.17 to 0.6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(0.47 to 3.6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(0.56 to 3.7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33 to 0.3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31 to 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(-0.05 to 4.3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(0.01 to 4.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5 to -0.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84 to -0.4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t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(-0.17 to 3.3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(0.02 to 4.0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54 to -0.0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42 to 0.0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dura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(0.75 to 7.6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(0.69 to 6.7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-0.26 to 0.4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29 to 0.2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33 to 0.7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(-0.12 to 1.1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(-0.82 to -0.1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(-0.77 to 0.0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(-0.89 to 2.0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79 to 4.8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8 to -0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(-0.96 to -0.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(0.92 to 5.3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(1.27 to 6.2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(-0.67 to -0.2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(-0.61 to -0.1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(0.69 to 5.1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(0.64 to 4.8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(-0.58 to 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58 to -0.0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(0.57 to 1.3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88 to 1.3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0.99 to -0.9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0.99 to -0.9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q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(-0.1 to 0.8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(0.09 to 1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(-0.84 to -0.1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(-0.65 to 0.9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3(-0.98 to -0.8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5 to -0.6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(-0.14 to 0.8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(-0.06 to 1.0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89 to -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(-0.88 to -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0.65 to -0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(-0.45 to 0.2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7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3 to -0.6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ma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(0.51 to 6.2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(0.59 to 6.4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(-0.89 to -0.5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(-0.88 to -0.5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79 to -0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39 to 1.7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8 to -0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7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rd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47 to -0.1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(-0.3 to 0.0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(1.05 to 6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(0.65 to 4.5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76 to 0.0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8 to -0.2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(0.81 to 3.4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(0.97 to 3.7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(-0.38 to 0.0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34 to 0.1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bat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(0.03 to 4.1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(0.06 to 4.1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28 to 0.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27 to 0.3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(-0.44 to -0.2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(-0.05 to 0.1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0.99 to -0.9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(0.13 to 3.2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0.35 to 3.9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65 to -0.2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(-0.57 to -0.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(0.07 to 5.8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(0.25 to 6.3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51 to 0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45 to 0.2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-0.24 to 1.1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-0.25 to 0.9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8 to 0.0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0.81 to -0.0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-0.31 to 0.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3 to 1.0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oth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6(1.86 to 7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(1.82 to 7.2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(0.02 to 1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 to 1.0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er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(0.46 to 3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(0.71 to 3.3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34 to 0.3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24 to 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y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(0.26 to 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(0.86 to 2.3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57 to 0.3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(-0.48 to 0.6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4 to -0.6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3 to -0.5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(-0.79 to -0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(-0.33 to 1.4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(-0.83 to -0.0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(0.42 to 2.5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(0.59 to 2.8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39 to 0.1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(-0.32 to 0.2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w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(0.3 to 3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(0.46 to 3.3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(-0.48 to 0.0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2 to 0.1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(-0.73 to -0.2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53 to 0.2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9 to -0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8 to -0.8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(-0.41 to 3.4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(-0.2 to 5.0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(-0.95 to -0.7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3 to -0.7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(0.55 to 3.4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0.67 to 3.5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29 to 0.3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23 to 0.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t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3 to -0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52 to 0.6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(-0.98 to -0.8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0.97 to -0.8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(0.26 to 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(0.45 to 9.0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(-0.51 to 0.2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(-0.46 to 0.3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(0.49 to 3.6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(0.52 to 3.6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(-0.68 to -0.2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67 to -0.2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(1.45 to 3.4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(1.2 to 2.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3 to -0.6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(-0.94 to -0.6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-0.26 to 0.6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-0.22 to 0.7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1 to -0.3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(-0.7 to -0.3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(0.85 to 10.4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(0.88 to 10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(-0.57 to 0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(-0.56 to 0.2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ac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(-0.36 to 8.8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(0.13 to 15.4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89 to 0.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81 to 1.2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(0.68 to 5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(1.13 to 6.4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76 to -0.2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(-0.69 to -0.1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(-0.18 to 0.8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(0.02 to 1.1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(-0.61 to 0.2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(-0.52 to 0.4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(1.58 to 6.9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(1.85 to 7.3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2 to -0.6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(-0.91 to -0.6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(0.91 to 5.9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(1.13 to 6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34 to 0.4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-0.28 to 0.5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anma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(0.27 to 5.6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(0.33 to 6.0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(-0.6 to -0.0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57 to -0.0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i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(0.67 to 3.4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(0.71 to 3.3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63 to -0.1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62 to -0.1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ur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-0.58 to 6.2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(-0.57 to 6.2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(-0.94 to -0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94 to -0.2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(1.8 to 16.9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(1.92 to 16.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46 to 0.4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43 to 0.2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77 to -0.3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65 to -0.0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8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7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(-0.89 to 3.8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85 to 5.6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7 to -0.3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6 to -0.1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(1.46 to 11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(1.24 to 10.3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34 to 0.3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(-0.42 to 0.1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(0.45 to 2.1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62 to 2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-0.15 to 0.4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-0.04 to 0.5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(0.9 to 5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(0.9 to 4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(-0.62 to -0.1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(-0.61 to -0.1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(-0.42 to 5.4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(-0.39 to 5.5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6 to -0.5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(-0.95 to -0.5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(0.48 to 2.3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48 to 2.0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(-0.64 to 0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65 to 0.1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(-0.56 to 2.2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5 to 2.6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73 to 0.0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69 to 0.1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88 to -0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(-0.82 to 0.3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6(-0.96 to -0.6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(-0.95 to -0.5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(0.61 to 3.5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(0.66 to 3.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4(2.22 to 16.8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(2 to 14.8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-0.34 to 0.7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38 to 0.4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a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-0.92 to 119.7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(-0.91 to 126.6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(-0.97 to 18.3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97 to 19.9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(0.61 to 4.2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(0.77 to 4.4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8 to -0.9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(-0.98 to -0.9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(0.2 to 4.3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(0.29 to 4.3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(-0.81 to -0.3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0.8 to -0.3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(0.09 to 4.1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(0.13 to 4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(-0.13 to 0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-0.07 to 0.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(1 to 7.5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(0.95 to 6.6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4 to 0.4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42 to 0.2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(0.11 to 3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(0.39 to 3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81 to -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(-0.76 to -0.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(-0.19 to 1.2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(-0.05 to 1.5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(-0.49 to 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(-0.4 to 0.0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(-0.32 to 0.5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11 to 0.9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(-0.9 to -0.5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(-0.87 to -0.3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(-0.75 to 0.5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(-0.65 to 1.1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8 to -0.8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8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83 to 103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79 to 145.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(-0.94 to 11.3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(-0.93 to 14.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-0.15 to 0.4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(-0.02 to 0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35 to 0.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22 to 0.6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(-0.49 to 0.7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(-0.2 to 1.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5 to -0.8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3 to -0.7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(-0.33 to 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(-0.06 to 1.6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(-0.9 to -0.5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(-0.86 to -0.4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(-0.22 to 1.2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(-0.35 to 0.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86 to -0.3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(-0.88 to -0.4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wan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(0 to 2.1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03 to 2.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(-0.6 to -0.1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59 to -0.1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-0.59 to 2.5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(-0.51 to 3.1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(-0.96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6 to -0.6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(-0.18 to 2.6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(-0.01 to 3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7 to -0.8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6 to -0.8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(0.04 to 4.3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21 to 4.9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(-0.95 to -0.8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4 to -0.7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o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(-0.17 to 2.7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(-0.09 to 3.0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-0.26 to 0.3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-0.17 to 0.4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(-0.72 to 1.1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-0.47 to 2.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(-0.93 to -0.5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(-0.88 to -0.2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(1.42 to 7.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(1.74 to 7.8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5 to 0.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4 to 0.1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(-0.07 to 1.8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(0.51 to 3.1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(-1 to -0.9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(-1 to -0.9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egal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(0.67 to 3.6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(0.77 to 3.6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28 to 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25 to 0.3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01 to 1.5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(0.18 to 1.7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(-0.83 to -0.3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(-0.81 to -0.2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69 to 1.7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(1.13 to 2.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8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(-0.95 to -0.7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(0.61 to 3.3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(0.75 to 3.6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-0.18 to 0.5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(-0.11 to 0.6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1 to -0.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61 to 0.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(-1 to -0.9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(-0.62 to -0.1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36 to 0.3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5 to -0.6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(-0.92 to -0.4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(-0.62 to 0.0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(-0.33 to 0.4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2 to -0.5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(-0.87 to -0.3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(0.92 to 10.6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(0.95 to 10.4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(-0.01 to 1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(0.03 to 1.1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l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(0.01 to 0.8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(0.1 to 0.8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27 to 0.2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21 to 0.2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(0.88 to 1.6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(0.82 to 1.4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(-0.62 to -0.1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0.67 to -0.3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(0.16 to 1.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(0.29 to 2.0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(-0.42 to 0.1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35 to 0.1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(-0.8 to -0.2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63 to 0.5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0.98 to -0.8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(-0.96 to -0.7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(1.37 to 9.0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(1.31 to 8.3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(-0.27 to 0.9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(-0.3 to 0.7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d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9(2.3 to 17.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4(3.22 to 20.1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73 to -0.0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(-0.66 to 0.0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am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-0.05 to 3.6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(0.12 to 4.2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(-0.84 to -0.4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(-0.81 to -0.3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(-0.91 to 0.2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(-0.89 to 0.6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7 to -0.6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7 to -0.5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3 to -0.4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(-0.68 to -0.0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3 to -0.6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87 to -0.3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28 to 0.4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(0.1 to 0.7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-0.23 to 1.1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(-0.08 to 1.4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0.97 to -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0.96 to -0.7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(2.54 to 13.0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4(2.18 to 10.6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-0.3 to 0.8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(-0.35 to 0.5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(-0.25 to 1.7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(0.05 to 2.57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1 to -0.6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(-0.87 to -0.5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(0.65 to 9.7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(1.04 to 11.9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(-0.51 to 0.1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39 to 0.3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g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(0.61 to 3.4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(0.73 to 3.5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31 to 0.3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27 to 0.3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kela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-0.91 to 42.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-0.9 to 44.63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1 to 0.6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1 to 0.7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ng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(0.25 to 5.1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(0.3 to 5.3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(-0.62 to -0.0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(-0.59 to -0.0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49 to 1.3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43 to 1.4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(-0.97 to -0.7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nis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(0.24 to 1.63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(0.78 to 1.8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(-0.44 to 0.0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22 to 0.3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(-0.99 to -0.9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(0.23 to 2.2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(0.38 to 2.4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5 to -0.6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6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val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(0.19 to 9.0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(0.23 to 9.3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(-0.92 to -0.4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91 to -0.4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gand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(0.83 to 6.8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(1.02 to 7.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51 to 0.1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6 to 0.1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(-0.54 to 0.1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37 to 0.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89 to -0.4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(-0.83 to -0.2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(-0.52 to 0.0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(-0.24 to 0.2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(-1 to -0.9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(-0.81 to -0.4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44 to 0.85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5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(-0.86 to -0.2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(0.72 to 4.1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(0.92 to 4.59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(-0.41 to 0.1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34 to 0.2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(-0.76 to 0.0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(-0.68 to 0.3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(-0.86 to -0.2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0.82 to -0.0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(-0.61 to 6.2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-0.53 to 7.5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(-0.94 to -0.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(-0.93 to -0.3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56 to 2.0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(-0.32 to 3.5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(-0.93 to -0.7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(-0.9 to -0.5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(3.2 to 13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(2.38 to 10.2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57 to 0.8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(-0.67 to 0.4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uatu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(0.56 to 7.0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(0.62 to 6.84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(0.04 to 1.2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(0.14 to 1.0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(-0.14 to 1.5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(-0.03 to 1.72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(-0.95 to -0.7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(-0.94 to -0.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 Nam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(0.69 to 8.2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(0.93 to 9.21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0.72 to -0.2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68 to -0.18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m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(1.61 to 14.61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(2.3 to 16.96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71 to -0.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(-0.65 to 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mb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(0.65 to 4.5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(0.8 to 4.88)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51 to 0.0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48 to 0.0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babwe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(0.55 to 2)</w:t>
            </w:r>
          </w:p>
        </w:tc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(0.68 to 1.99)</w:t>
            </w:r>
          </w:p>
        </w:tc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(0.03 to 0.77)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(0.15 to 0.74)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IE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bbreviations: APMP ambient particulate matter pollution; HAP household air pollution; SDI socio-demographic index; GBD global burden of disease; ASDR age-standardized death rate; DALY disability-adjusted life year</w:t>
      </w:r>
      <w:r>
        <w:rPr>
          <w:rFonts w:hint="default" w:ascii="Times New Roman" w:hAnsi="Times New Roman" w:cs="Times New Roman"/>
          <w:sz w:val="20"/>
          <w:szCs w:val="20"/>
          <w:lang w:val="en-IE" w:eastAsia="zh-CN"/>
        </w:rPr>
        <w:t>; UI uncertainty interval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4753D7"/>
    <w:rsid w:val="4347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4:05:00Z</dcterms:created>
  <dc:creator>14683</dc:creator>
  <cp:lastModifiedBy>14683</cp:lastModifiedBy>
  <dcterms:modified xsi:type="dcterms:W3CDTF">2021-08-06T14:0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780A843C78C14E88BB98B303C2A7CD9D</vt:lpwstr>
  </property>
</Properties>
</file>